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FDA587" w14:textId="77777777" w:rsidR="006114AA" w:rsidRPr="00590D06" w:rsidRDefault="006114AA" w:rsidP="006114AA">
      <w:pPr>
        <w:rPr>
          <w:rFonts w:eastAsia="Arial"/>
        </w:rPr>
      </w:pPr>
      <w:r w:rsidRPr="00590D06">
        <w:rPr>
          <w:rFonts w:eastAsia="Arial"/>
        </w:rPr>
        <w:t xml:space="preserve">Supplemental Figure 4: Void comparisons for uEV median diameter (nm) vs 24 </w:t>
      </w:r>
      <w:proofErr w:type="spellStart"/>
      <w:r w:rsidRPr="00590D06">
        <w:rPr>
          <w:rFonts w:eastAsia="Arial"/>
        </w:rPr>
        <w:t>hr</w:t>
      </w:r>
      <w:proofErr w:type="spellEnd"/>
      <w:r w:rsidRPr="00590D06">
        <w:rPr>
          <w:rFonts w:eastAsia="Arial"/>
        </w:rPr>
        <w:t xml:space="preserve"> pooled sample. Nonparametric t test </w:t>
      </w:r>
      <w:proofErr w:type="gramStart"/>
      <w:r w:rsidRPr="00590D06">
        <w:rPr>
          <w:rFonts w:eastAsia="Arial"/>
        </w:rPr>
        <w:t>were</w:t>
      </w:r>
      <w:proofErr w:type="gramEnd"/>
      <w:r w:rsidRPr="00590D06">
        <w:rPr>
          <w:rFonts w:eastAsia="Arial"/>
        </w:rPr>
        <w:t xml:space="preserve"> performed (Wilcoxon rank sum).</w:t>
      </w:r>
    </w:p>
    <w:p w14:paraId="79C3F326" w14:textId="77777777" w:rsidR="006114AA" w:rsidRDefault="006114AA" w:rsidP="006114AA">
      <w:pPr>
        <w:rPr>
          <w:rFonts w:ascii="Arial" w:eastAsia="Arial" w:hAnsi="Arial" w:cs="Arial"/>
        </w:rPr>
      </w:pPr>
    </w:p>
    <w:p w14:paraId="6D53E11A" w14:textId="77777777" w:rsidR="006114AA" w:rsidRDefault="006114AA" w:rsidP="006114AA">
      <w:pPr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4CF4537A" wp14:editId="54334AA8">
            <wp:extent cx="5129213" cy="3156438"/>
            <wp:effectExtent l="0" t="0" r="0" b="0"/>
            <wp:docPr id="1915072363" name="image1.png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072363" name="image1.png" descr="A black background with a black square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9213" cy="31564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EE886C" w14:textId="77777777" w:rsidR="006114AA" w:rsidRDefault="006114AA" w:rsidP="006114AA"/>
    <w:p w14:paraId="33696B32" w14:textId="77777777" w:rsidR="006114AA" w:rsidRDefault="006114AA"/>
    <w:sectPr w:rsidR="00611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4AA"/>
    <w:rsid w:val="006114AA"/>
    <w:rsid w:val="0089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80B44"/>
  <w15:chartTrackingRefBased/>
  <w15:docId w15:val="{840FC709-A332-9D40-A509-9CB137D9F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4AA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4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4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4A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4A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4A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4A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4A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4A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4A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4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4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4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4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4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4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1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4A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1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4A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1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4A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14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4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4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son, Samantha Grace (zez5ud)</dc:creator>
  <cp:keywords/>
  <dc:description/>
  <cp:lastModifiedBy>Upson, Samantha Grace (zez5ud)</cp:lastModifiedBy>
  <cp:revision>1</cp:revision>
  <dcterms:created xsi:type="dcterms:W3CDTF">2026-01-05T00:45:00Z</dcterms:created>
  <dcterms:modified xsi:type="dcterms:W3CDTF">2026-01-05T00:46:00Z</dcterms:modified>
</cp:coreProperties>
</file>